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0DD73" w14:textId="40DB6FED" w:rsidR="00CC7C7A" w:rsidRPr="00784797" w:rsidRDefault="00CC7C7A" w:rsidP="00CC7C7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47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23A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10705" w:rsidRPr="007847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84797">
        <w:rPr>
          <w:rFonts w:ascii="Times New Roman" w:hAnsi="Times New Roman" w:cs="Times New Roman"/>
          <w:b/>
          <w:bCs/>
          <w:sz w:val="24"/>
          <w:szCs w:val="24"/>
        </w:rPr>
        <w:t xml:space="preserve">Appendix: Steps followed to download </w:t>
      </w:r>
      <w:r w:rsidR="00910705" w:rsidRPr="00784797">
        <w:rPr>
          <w:rFonts w:ascii="Times New Roman" w:hAnsi="Times New Roman" w:cs="Times New Roman"/>
          <w:b/>
          <w:bCs/>
          <w:sz w:val="24"/>
          <w:szCs w:val="24"/>
        </w:rPr>
        <w:t>CoCoRaHS</w:t>
      </w:r>
      <w:r w:rsidRPr="00784797">
        <w:rPr>
          <w:rFonts w:ascii="Times New Roman" w:hAnsi="Times New Roman" w:cs="Times New Roman"/>
          <w:b/>
          <w:bCs/>
          <w:sz w:val="24"/>
          <w:szCs w:val="24"/>
        </w:rPr>
        <w:t xml:space="preserve"> station data for this research</w:t>
      </w:r>
    </w:p>
    <w:p w14:paraId="116056C1" w14:textId="6D956471" w:rsidR="00FA2BE8" w:rsidRPr="00784797" w:rsidRDefault="00FA2BE8" w:rsidP="00DE7F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84797">
        <w:rPr>
          <w:rFonts w:ascii="Times New Roman" w:hAnsi="Times New Roman" w:cs="Times New Roman"/>
          <w:sz w:val="24"/>
          <w:szCs w:val="24"/>
        </w:rPr>
        <w:t xml:space="preserve">Opened Community Collaborative Rain, Hail and Snow Network website: </w:t>
      </w:r>
      <w:hyperlink r:id="rId8" w:history="1">
        <w:r w:rsidRPr="00784797">
          <w:rPr>
            <w:rStyle w:val="Hyperlink"/>
            <w:rFonts w:ascii="Times New Roman" w:hAnsi="Times New Roman" w:cs="Times New Roman"/>
            <w:sz w:val="24"/>
            <w:szCs w:val="24"/>
          </w:rPr>
          <w:t>https://www.cocorahs.org/</w:t>
        </w:r>
      </w:hyperlink>
      <w:r w:rsidRPr="007847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0363A4" w14:textId="09DEFA09" w:rsidR="00DE7F36" w:rsidRPr="00784797" w:rsidRDefault="00DE7F36" w:rsidP="00DE7F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84797">
        <w:rPr>
          <w:rFonts w:ascii="Times New Roman" w:hAnsi="Times New Roman" w:cs="Times New Roman"/>
          <w:sz w:val="24"/>
          <w:szCs w:val="24"/>
        </w:rPr>
        <w:t xml:space="preserve">Used List Stations link found under View Data column on left: </w:t>
      </w:r>
      <w:hyperlink r:id="rId9" w:history="1">
        <w:r w:rsidRPr="00784797">
          <w:rPr>
            <w:rStyle w:val="Hyperlink"/>
            <w:rFonts w:ascii="Times New Roman" w:hAnsi="Times New Roman" w:cs="Times New Roman"/>
            <w:sz w:val="24"/>
            <w:szCs w:val="24"/>
          </w:rPr>
          <w:t>https://www.cocorahs.org/Stations/ListStations.aspx</w:t>
        </w:r>
      </w:hyperlink>
    </w:p>
    <w:p w14:paraId="1CB1A5C4" w14:textId="59E5A77E" w:rsidR="00DE7F36" w:rsidRPr="00784797" w:rsidRDefault="00DE7F36" w:rsidP="00DE7F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84797">
        <w:rPr>
          <w:rFonts w:ascii="Times New Roman" w:hAnsi="Times New Roman" w:cs="Times New Roman"/>
          <w:sz w:val="24"/>
          <w:szCs w:val="24"/>
        </w:rPr>
        <w:t xml:space="preserve">Selected Florida from drop down menu of </w:t>
      </w:r>
      <w:proofErr w:type="gramStart"/>
      <w:r w:rsidRPr="00784797">
        <w:rPr>
          <w:rFonts w:ascii="Times New Roman" w:hAnsi="Times New Roman" w:cs="Times New Roman"/>
          <w:sz w:val="24"/>
          <w:szCs w:val="24"/>
        </w:rPr>
        <w:t>States</w:t>
      </w:r>
      <w:proofErr w:type="gramEnd"/>
      <w:r w:rsidRPr="00784797">
        <w:rPr>
          <w:rFonts w:ascii="Times New Roman" w:hAnsi="Times New Roman" w:cs="Times New Roman"/>
          <w:sz w:val="24"/>
          <w:szCs w:val="24"/>
        </w:rPr>
        <w:t>.</w:t>
      </w:r>
    </w:p>
    <w:p w14:paraId="049D43B7" w14:textId="5D377D82" w:rsidR="008F6ABA" w:rsidRPr="00784797" w:rsidRDefault="00DE7F36" w:rsidP="008F6A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84797">
        <w:rPr>
          <w:rFonts w:ascii="Times New Roman" w:hAnsi="Times New Roman" w:cs="Times New Roman"/>
          <w:sz w:val="24"/>
          <w:szCs w:val="24"/>
        </w:rPr>
        <w:t xml:space="preserve">Performed </w:t>
      </w:r>
      <w:proofErr w:type="gramStart"/>
      <w:r w:rsidRPr="00784797">
        <w:rPr>
          <w:rFonts w:ascii="Times New Roman" w:hAnsi="Times New Roman" w:cs="Times New Roman"/>
          <w:sz w:val="24"/>
          <w:szCs w:val="24"/>
        </w:rPr>
        <w:t>iterative</w:t>
      </w:r>
      <w:proofErr w:type="gramEnd"/>
      <w:r w:rsidRPr="00784797">
        <w:rPr>
          <w:rFonts w:ascii="Times New Roman" w:hAnsi="Times New Roman" w:cs="Times New Roman"/>
          <w:sz w:val="24"/>
          <w:szCs w:val="24"/>
        </w:rPr>
        <w:t xml:space="preserve"> process of relevant County selection from drop down menu to </w:t>
      </w:r>
      <w:r w:rsidR="008F6ABA" w:rsidRPr="00784797">
        <w:rPr>
          <w:rFonts w:ascii="Times New Roman" w:hAnsi="Times New Roman" w:cs="Times New Roman"/>
          <w:sz w:val="24"/>
          <w:szCs w:val="24"/>
        </w:rPr>
        <w:t>generate</w:t>
      </w:r>
      <w:r w:rsidRPr="00784797">
        <w:rPr>
          <w:rFonts w:ascii="Times New Roman" w:hAnsi="Times New Roman" w:cs="Times New Roman"/>
          <w:sz w:val="24"/>
          <w:szCs w:val="24"/>
        </w:rPr>
        <w:t xml:space="preserve"> complete list of CoCoRaHS stations</w:t>
      </w:r>
      <w:r w:rsidR="00E9346A">
        <w:rPr>
          <w:rFonts w:ascii="Times New Roman" w:hAnsi="Times New Roman" w:cs="Times New Roman"/>
          <w:sz w:val="24"/>
          <w:szCs w:val="24"/>
        </w:rPr>
        <w:t xml:space="preserve"> for each county of interest.</w:t>
      </w:r>
    </w:p>
    <w:p w14:paraId="66F13C3B" w14:textId="0265D456" w:rsidR="00DE7F36" w:rsidRPr="00784797" w:rsidRDefault="008F6ABA" w:rsidP="008F6A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84797">
        <w:rPr>
          <w:rFonts w:ascii="Times New Roman" w:hAnsi="Times New Roman" w:cs="Times New Roman"/>
          <w:sz w:val="24"/>
          <w:szCs w:val="24"/>
        </w:rPr>
        <w:t xml:space="preserve">Created data </w:t>
      </w:r>
      <w:proofErr w:type="gramStart"/>
      <w:r w:rsidRPr="00784797">
        <w:rPr>
          <w:rFonts w:ascii="Times New Roman" w:hAnsi="Times New Roman" w:cs="Times New Roman"/>
          <w:sz w:val="24"/>
          <w:szCs w:val="24"/>
        </w:rPr>
        <w:t>file</w:t>
      </w:r>
      <w:proofErr w:type="gramEnd"/>
      <w:r w:rsidRPr="00784797">
        <w:rPr>
          <w:rFonts w:ascii="Times New Roman" w:hAnsi="Times New Roman" w:cs="Times New Roman"/>
          <w:sz w:val="24"/>
          <w:szCs w:val="24"/>
        </w:rPr>
        <w:t xml:space="preserve"> for each county, whereby each station’s GPS location was included in file data</w:t>
      </w:r>
      <w:r w:rsidR="00DE7F36" w:rsidRPr="00784797">
        <w:rPr>
          <w:rFonts w:ascii="Times New Roman" w:hAnsi="Times New Roman" w:cs="Times New Roman"/>
          <w:sz w:val="24"/>
          <w:szCs w:val="24"/>
        </w:rPr>
        <w:t>.</w:t>
      </w:r>
      <w:r w:rsidRPr="00784797">
        <w:rPr>
          <w:rFonts w:ascii="Times New Roman" w:hAnsi="Times New Roman" w:cs="Times New Roman"/>
          <w:sz w:val="24"/>
          <w:szCs w:val="24"/>
        </w:rPr>
        <w:t xml:space="preserve"> The latitude and longitude data for each station was manually pulled from the View Station Detail option for each station.</w:t>
      </w:r>
    </w:p>
    <w:p w14:paraId="63CB17F5" w14:textId="6BD7F3C9" w:rsidR="00DE7F36" w:rsidRPr="00784797" w:rsidRDefault="008F6ABA" w:rsidP="00DE7F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84797">
        <w:rPr>
          <w:rFonts w:ascii="Times New Roman" w:hAnsi="Times New Roman" w:cs="Times New Roman"/>
          <w:sz w:val="24"/>
          <w:szCs w:val="24"/>
        </w:rPr>
        <w:t>Imported county data files into R program and ran code to identify all stations within a 10-mile (~16.1 km) radius of each turtle</w:t>
      </w:r>
      <w:r w:rsidR="00254873" w:rsidRPr="00784797">
        <w:rPr>
          <w:rFonts w:ascii="Times New Roman" w:hAnsi="Times New Roman" w:cs="Times New Roman"/>
          <w:sz w:val="24"/>
          <w:szCs w:val="24"/>
        </w:rPr>
        <w:t>’s GPS location</w:t>
      </w:r>
      <w:r w:rsidRPr="00784797">
        <w:rPr>
          <w:rFonts w:ascii="Times New Roman" w:hAnsi="Times New Roman" w:cs="Times New Roman"/>
          <w:sz w:val="24"/>
          <w:szCs w:val="24"/>
        </w:rPr>
        <w:t xml:space="preserve"> in the dataset. </w:t>
      </w:r>
    </w:p>
    <w:p w14:paraId="09D70F24" w14:textId="66D7079A" w:rsidR="005E077D" w:rsidRPr="00784797" w:rsidRDefault="008F6ABA" w:rsidP="00DE7F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84797">
        <w:rPr>
          <w:rFonts w:ascii="Times New Roman" w:hAnsi="Times New Roman" w:cs="Times New Roman"/>
          <w:sz w:val="24"/>
          <w:szCs w:val="24"/>
        </w:rPr>
        <w:t xml:space="preserve">For all identified stations, </w:t>
      </w:r>
      <w:r w:rsidR="005E077D" w:rsidRPr="00784797">
        <w:rPr>
          <w:rFonts w:ascii="Times New Roman" w:hAnsi="Times New Roman" w:cs="Times New Roman"/>
          <w:sz w:val="24"/>
          <w:szCs w:val="24"/>
        </w:rPr>
        <w:t xml:space="preserve">used the </w:t>
      </w:r>
      <w:r w:rsidRPr="00784797">
        <w:rPr>
          <w:rFonts w:ascii="Times New Roman" w:hAnsi="Times New Roman" w:cs="Times New Roman"/>
          <w:sz w:val="24"/>
          <w:szCs w:val="24"/>
        </w:rPr>
        <w:t>Station Precipitation Summary link</w:t>
      </w:r>
      <w:r w:rsidR="005E077D" w:rsidRPr="00784797">
        <w:rPr>
          <w:rFonts w:ascii="Times New Roman" w:hAnsi="Times New Roman" w:cs="Times New Roman"/>
          <w:sz w:val="24"/>
          <w:szCs w:val="24"/>
        </w:rPr>
        <w:t xml:space="preserve"> (</w:t>
      </w:r>
      <w:hyperlink r:id="rId10" w:history="1">
        <w:r w:rsidRPr="00784797">
          <w:rPr>
            <w:rStyle w:val="Hyperlink"/>
            <w:rFonts w:ascii="Times New Roman" w:hAnsi="Times New Roman" w:cs="Times New Roman"/>
            <w:sz w:val="24"/>
            <w:szCs w:val="24"/>
          </w:rPr>
          <w:t>https://www.cocorahs.org/ViewData/StationPrecipSummary.aspx</w:t>
        </w:r>
      </w:hyperlink>
      <w:r w:rsidR="005E077D" w:rsidRPr="00784797">
        <w:rPr>
          <w:rFonts w:ascii="Times New Roman" w:hAnsi="Times New Roman" w:cs="Times New Roman"/>
          <w:sz w:val="24"/>
          <w:szCs w:val="24"/>
        </w:rPr>
        <w:t xml:space="preserve">) to enter the station name and retrieve data for the date range of 01 January 2018 to 31 December 2021. </w:t>
      </w:r>
    </w:p>
    <w:p w14:paraId="566E664E" w14:textId="01CD6043" w:rsidR="008F6ABA" w:rsidRPr="00784797" w:rsidRDefault="005E077D" w:rsidP="00DE7F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84797">
        <w:rPr>
          <w:rFonts w:ascii="Times New Roman" w:hAnsi="Times New Roman" w:cs="Times New Roman"/>
          <w:sz w:val="24"/>
          <w:szCs w:val="24"/>
        </w:rPr>
        <w:t xml:space="preserve">Saved data by copying the generated table into an Excel file (there </w:t>
      </w:r>
      <w:r w:rsidR="00D42340" w:rsidRPr="00784797">
        <w:rPr>
          <w:rFonts w:ascii="Times New Roman" w:hAnsi="Times New Roman" w:cs="Times New Roman"/>
          <w:sz w:val="24"/>
          <w:szCs w:val="24"/>
        </w:rPr>
        <w:t xml:space="preserve">was </w:t>
      </w:r>
      <w:r w:rsidRPr="00784797">
        <w:rPr>
          <w:rFonts w:ascii="Times New Roman" w:hAnsi="Times New Roman" w:cs="Times New Roman"/>
          <w:sz w:val="24"/>
          <w:szCs w:val="24"/>
        </w:rPr>
        <w:t>no mechanism to download a .csv file from the Station Precipitation Summary link).</w:t>
      </w:r>
    </w:p>
    <w:p w14:paraId="62100B4C" w14:textId="4231940C" w:rsidR="00EB182F" w:rsidRPr="0045535D" w:rsidRDefault="00254873" w:rsidP="0045535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84797">
        <w:rPr>
          <w:rFonts w:ascii="Times New Roman" w:hAnsi="Times New Roman" w:cs="Times New Roman"/>
          <w:sz w:val="24"/>
          <w:szCs w:val="24"/>
        </w:rPr>
        <w:t>P</w:t>
      </w:r>
      <w:r w:rsidR="00EB182F" w:rsidRPr="00784797">
        <w:rPr>
          <w:rFonts w:ascii="Times New Roman" w:hAnsi="Times New Roman" w:cs="Times New Roman"/>
          <w:sz w:val="24"/>
          <w:szCs w:val="24"/>
        </w:rPr>
        <w:t xml:space="preserve">ulled station precipitation data for </w:t>
      </w:r>
      <w:r w:rsidRPr="00784797">
        <w:rPr>
          <w:rFonts w:ascii="Times New Roman" w:hAnsi="Times New Roman" w:cs="Times New Roman"/>
          <w:sz w:val="24"/>
          <w:szCs w:val="24"/>
        </w:rPr>
        <w:t xml:space="preserve">each turtle’s </w:t>
      </w:r>
      <w:r w:rsidR="00EB182F" w:rsidRPr="00784797">
        <w:rPr>
          <w:rFonts w:ascii="Times New Roman" w:hAnsi="Times New Roman" w:cs="Times New Roman"/>
          <w:sz w:val="24"/>
          <w:szCs w:val="24"/>
        </w:rPr>
        <w:t xml:space="preserve">associated 30-day date range and evaluated if the data quality was sufficient to use in analyses, as described in S1 Text. </w:t>
      </w:r>
    </w:p>
    <w:sectPr w:rsidR="00EB182F" w:rsidRPr="00455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1931B5"/>
    <w:multiLevelType w:val="hybridMultilevel"/>
    <w:tmpl w:val="C1A677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0A44B2"/>
    <w:multiLevelType w:val="hybridMultilevel"/>
    <w:tmpl w:val="9F32E970"/>
    <w:lvl w:ilvl="0" w:tplc="5E36DB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4209929">
    <w:abstractNumId w:val="1"/>
  </w:num>
  <w:num w:numId="2" w16cid:durableId="1700011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4A"/>
    <w:rsid w:val="000B204E"/>
    <w:rsid w:val="000F1A3F"/>
    <w:rsid w:val="00126BA9"/>
    <w:rsid w:val="00190ACB"/>
    <w:rsid w:val="001F0CF8"/>
    <w:rsid w:val="00254873"/>
    <w:rsid w:val="00301457"/>
    <w:rsid w:val="00446343"/>
    <w:rsid w:val="0045535D"/>
    <w:rsid w:val="004A23A6"/>
    <w:rsid w:val="00565EE4"/>
    <w:rsid w:val="00581189"/>
    <w:rsid w:val="00597308"/>
    <w:rsid w:val="005A026B"/>
    <w:rsid w:val="005E077D"/>
    <w:rsid w:val="00784797"/>
    <w:rsid w:val="007F484A"/>
    <w:rsid w:val="00844354"/>
    <w:rsid w:val="008F6ABA"/>
    <w:rsid w:val="00910705"/>
    <w:rsid w:val="00A01015"/>
    <w:rsid w:val="00A35F56"/>
    <w:rsid w:val="00AE5EB1"/>
    <w:rsid w:val="00C449FB"/>
    <w:rsid w:val="00CA5999"/>
    <w:rsid w:val="00CC7C7A"/>
    <w:rsid w:val="00D42340"/>
    <w:rsid w:val="00D7372B"/>
    <w:rsid w:val="00DE50F9"/>
    <w:rsid w:val="00DE7F36"/>
    <w:rsid w:val="00E44130"/>
    <w:rsid w:val="00E9346A"/>
    <w:rsid w:val="00E97BE7"/>
    <w:rsid w:val="00EA1350"/>
    <w:rsid w:val="00EB08C3"/>
    <w:rsid w:val="00EB182F"/>
    <w:rsid w:val="00EF7ACE"/>
    <w:rsid w:val="00FA2BE8"/>
    <w:rsid w:val="00FB43B4"/>
    <w:rsid w:val="00FE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E0089"/>
  <w15:chartTrackingRefBased/>
  <w15:docId w15:val="{5321B247-174A-4607-99EE-FEB096376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8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8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8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8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8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8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8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8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26BA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6B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90A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AC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ACB"/>
    <w:rPr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F7AC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E97BE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EE4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EE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orahs.org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www.cocorahs.org/ViewData/StationPrecipSummary.aspx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www.cocorahs.org/Stations/ListStations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9904f3f7-bfb6-4e2c-8676-fd3b29f05783">
      <Terms xmlns="http://schemas.microsoft.com/office/infopath/2007/PartnerControls"/>
    </lcf76f155ced4ddcb4097134ff3c332f>
    <_ip_UnifiedCompliancePolicyProperties xmlns="http://schemas.microsoft.com/sharepoint/v3" xsi:nil="true"/>
    <TaxCatchAll xmlns="346dd8ec-225f-4375-8933-2e42dbdfb6a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9AC367980374FA8F3440E7203D638" ma:contentTypeVersion="17" ma:contentTypeDescription="Create a new document." ma:contentTypeScope="" ma:versionID="6578124a26f3121246b4ecff4316e039">
  <xsd:schema xmlns:xsd="http://www.w3.org/2001/XMLSchema" xmlns:xs="http://www.w3.org/2001/XMLSchema" xmlns:p="http://schemas.microsoft.com/office/2006/metadata/properties" xmlns:ns1="http://schemas.microsoft.com/sharepoint/v3" xmlns:ns2="9904f3f7-bfb6-4e2c-8676-fd3b29f05783" xmlns:ns3="346dd8ec-225f-4375-8933-2e42dbdfb6a4" targetNamespace="http://schemas.microsoft.com/office/2006/metadata/properties" ma:root="true" ma:fieldsID="ef713b72a2d4a73ace73fac50fecf7f7" ns1:_="" ns2:_="" ns3:_="">
    <xsd:import namespace="http://schemas.microsoft.com/sharepoint/v3"/>
    <xsd:import namespace="9904f3f7-bfb6-4e2c-8676-fd3b29f05783"/>
    <xsd:import namespace="346dd8ec-225f-4375-8933-2e42dbdfb6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04f3f7-bfb6-4e2c-8676-fd3b29f057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a39ecb8-9c7e-4fbc-98c6-c63b8f98d5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6dd8ec-225f-4375-8933-2e42dbdfb6a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dcfcd5b-c5ae-48b9-911f-04885713a618}" ma:internalName="TaxCatchAll" ma:showField="CatchAllData" ma:web="346dd8ec-225f-4375-8933-2e42dbdfb6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15AD2B-E90A-42CC-BD00-7760E97A0C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1CB2FF-1D3D-4358-9091-051FEF34BA4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904f3f7-bfb6-4e2c-8676-fd3b29f05783"/>
    <ds:schemaRef ds:uri="346dd8ec-225f-4375-8933-2e42dbdfb6a4"/>
  </ds:schemaRefs>
</ds:datastoreItem>
</file>

<file path=customXml/itemProps3.xml><?xml version="1.0" encoding="utf-8"?>
<ds:datastoreItem xmlns:ds="http://schemas.openxmlformats.org/officeDocument/2006/customXml" ds:itemID="{2308D41A-A6A0-4AB9-888F-D0CCFC771F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904f3f7-bfb6-4e2c-8676-fd3b29f05783"/>
    <ds:schemaRef ds:uri="346dd8ec-225f-4375-8933-2e42dbdfb6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der, Lisa</dc:creator>
  <cp:keywords/>
  <dc:description/>
  <cp:lastModifiedBy>Shender, Lisa</cp:lastModifiedBy>
  <cp:revision>4</cp:revision>
  <dcterms:created xsi:type="dcterms:W3CDTF">2024-08-14T17:37:00Z</dcterms:created>
  <dcterms:modified xsi:type="dcterms:W3CDTF">2025-01-3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829AC367980374FA8F3440E7203D638</vt:lpwstr>
  </property>
</Properties>
</file>